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C942" w14:textId="13A16AB5" w:rsidR="00021044" w:rsidRPr="00872A23" w:rsidRDefault="00360375" w:rsidP="005370DF">
      <w:pPr>
        <w:jc w:val="center"/>
        <w:rPr>
          <w:rFonts w:ascii="Times New Roman" w:hAnsi="Times New Roman" w:cs="Times New Roman"/>
          <w:sz w:val="24"/>
          <w:szCs w:val="24"/>
        </w:rPr>
      </w:pPr>
      <w:r w:rsidRPr="00665479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70DF" w:rsidRPr="00872A23">
        <w:rPr>
          <w:rFonts w:ascii="Times New Roman" w:hAnsi="Times New Roman" w:cs="Times New Roman"/>
          <w:sz w:val="24"/>
          <w:szCs w:val="24"/>
        </w:rPr>
        <w:t>4</w:t>
      </w:r>
      <w:r w:rsidR="00021044" w:rsidRPr="00872A23">
        <w:rPr>
          <w:rFonts w:ascii="Times New Roman" w:hAnsi="Times New Roman" w:cs="Times New Roman"/>
          <w:sz w:val="24"/>
          <w:szCs w:val="24"/>
        </w:rPr>
        <w:t xml:space="preserve"> </w:t>
      </w:r>
      <w:r w:rsidR="00916202" w:rsidRPr="00916202">
        <w:rPr>
          <w:rFonts w:ascii="Times New Roman" w:hAnsi="Times New Roman" w:cs="Times New Roman"/>
          <w:sz w:val="24"/>
          <w:szCs w:val="24"/>
        </w:rPr>
        <w:t>Different abundance at genus level between two groups</w:t>
      </w:r>
    </w:p>
    <w:p w14:paraId="3D05F900" w14:textId="2FF957C5" w:rsidR="00DA2D75" w:rsidRPr="00872A23" w:rsidRDefault="00DA2D75" w:rsidP="005370D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651" w:type="dxa"/>
        <w:tblInd w:w="-4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3"/>
        <w:gridCol w:w="1133"/>
        <w:gridCol w:w="1560"/>
        <w:gridCol w:w="1289"/>
        <w:gridCol w:w="838"/>
        <w:gridCol w:w="1428"/>
      </w:tblGrid>
      <w:tr w:rsidR="00075FFC" w:rsidRPr="00872A23" w14:paraId="15DC5F05" w14:textId="77777777" w:rsidTr="00075FFC">
        <w:trPr>
          <w:trHeight w:val="271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AA60C0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4E6392" w14:textId="57A27322" w:rsidR="00021044" w:rsidRPr="00872A23" w:rsidRDefault="00075FFC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21044" w:rsidRPr="00872A23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044" w:rsidRPr="00872A23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4E9CE6" w14:textId="23CA8C0E" w:rsidR="00021044" w:rsidRPr="00872A23" w:rsidRDefault="00075FFC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21044" w:rsidRPr="00872A23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044" w:rsidRPr="00872A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E5FA9E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CC8225" w14:textId="5F145823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75FFC" w:rsidRPr="00872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9C44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075FFC" w:rsidRPr="00872A23" w14:paraId="2F77CDC2" w14:textId="77777777" w:rsidTr="00075FFC">
        <w:trPr>
          <w:trHeight w:val="29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35FA43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Lactobacillu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CEC611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3035.9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9138F7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600.6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433DCF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A7257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55E67B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015AEC2E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1D537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Thermodesulfitimonas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1884E0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AE747E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B7EDED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2F6329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FBC901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3D236271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358C3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Leminorella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10DF39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505D64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1BB90E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9729A6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259DC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474FEA55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845FE5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Caenibacillus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5F9BAD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E3FA43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04C1F1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912014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887DD4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4E93AD8F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DDA12F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Leptospira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7D6DE7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EE0AF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285E1B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AF15B1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DFDFA5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66309C6F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762104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Siphonobacter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DD56AA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52AB26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7CA028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18DFB8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4B70B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6BE4E963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EE3ABE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Desulfohalotomaculum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5084DB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05ACE3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C64672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897647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8B6D17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6DABC203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DA7998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Anaeroglobus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779529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A210AC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67AF7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81F76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2BC185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2C109F07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3EDDDB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Desulfitibacter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D202A3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BBE63A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7C360F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32A202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7E0849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69258D32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B1A676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Sediminispirochaeta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4BCB50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C3C315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1FE2C2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4AF60F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CE5F29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75FFC" w:rsidRPr="00872A23" w14:paraId="66B77F57" w14:textId="77777777" w:rsidTr="00075FFC">
        <w:trPr>
          <w:trHeight w:val="292"/>
        </w:trPr>
        <w:tc>
          <w:tcPr>
            <w:tcW w:w="34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A6A72E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g__Arsenicibacter</w:t>
            </w:r>
          </w:p>
        </w:tc>
        <w:tc>
          <w:tcPr>
            <w:tcW w:w="113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687EC0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D3934B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8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C694B7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43FC9B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3EB521" w14:textId="77777777" w:rsidR="00021044" w:rsidRPr="00872A23" w:rsidRDefault="00021044" w:rsidP="00537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A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BA8E9A0" w14:textId="77777777" w:rsidR="00021044" w:rsidRPr="00872A23" w:rsidRDefault="00021044" w:rsidP="005370D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21044" w:rsidRPr="00872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7AC8C" w14:textId="77777777" w:rsidR="00732593" w:rsidRDefault="00732593" w:rsidP="005370DF">
      <w:r>
        <w:separator/>
      </w:r>
    </w:p>
  </w:endnote>
  <w:endnote w:type="continuationSeparator" w:id="0">
    <w:p w14:paraId="09A94B0F" w14:textId="77777777" w:rsidR="00732593" w:rsidRDefault="00732593" w:rsidP="00537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B4D83" w14:textId="77777777" w:rsidR="00732593" w:rsidRDefault="00732593" w:rsidP="005370DF">
      <w:r>
        <w:separator/>
      </w:r>
    </w:p>
  </w:footnote>
  <w:footnote w:type="continuationSeparator" w:id="0">
    <w:p w14:paraId="3C731D9B" w14:textId="77777777" w:rsidR="00732593" w:rsidRDefault="00732593" w:rsidP="00537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44"/>
    <w:rsid w:val="00021044"/>
    <w:rsid w:val="00075FFC"/>
    <w:rsid w:val="00195BD4"/>
    <w:rsid w:val="00360375"/>
    <w:rsid w:val="005370DF"/>
    <w:rsid w:val="00732593"/>
    <w:rsid w:val="00872A23"/>
    <w:rsid w:val="00916202"/>
    <w:rsid w:val="00B80845"/>
    <w:rsid w:val="00CD6573"/>
    <w:rsid w:val="00DA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380E2"/>
  <w15:chartTrackingRefBased/>
  <w15:docId w15:val="{69F11022-2183-4A91-A6A6-F7285FE1A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8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旖嘉</dc:creator>
  <cp:keywords/>
  <dc:description/>
  <cp:lastModifiedBy>王 旖嘉</cp:lastModifiedBy>
  <cp:revision>5</cp:revision>
  <dcterms:created xsi:type="dcterms:W3CDTF">2022-02-22T11:54:00Z</dcterms:created>
  <dcterms:modified xsi:type="dcterms:W3CDTF">2022-11-2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c4b45ab2afb803b408ea69f6eac2f98d36bdd644b6a7f486ad1c40a1611652</vt:lpwstr>
  </property>
</Properties>
</file>